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bookmarkStart w:id="0" w:name="OLE_LINK1181"/>
      <w:bookmarkStart w:id="1" w:name="OLE_LINK1180"/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Appendix</w:t>
      </w:r>
      <w:bookmarkEnd w:id="0"/>
      <w:bookmarkEnd w:id="1"/>
    </w:p>
    <w:p>
      <w:pPr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Table  </w:t>
      </w:r>
      <w:r>
        <w:rPr>
          <w:rFonts w:hint="eastAsia" w:ascii="Times New Roman" w:hAnsi="Times New Roman" w:cs="Times New Roman"/>
          <w:i/>
          <w:i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Enlightening Studies included </w:t>
      </w:r>
    </w:p>
    <w:tbl>
      <w:tblPr>
        <w:tblStyle w:val="9"/>
        <w:tblW w:w="14176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"/>
        <w:gridCol w:w="1083"/>
        <w:gridCol w:w="2540"/>
        <w:gridCol w:w="1276"/>
        <w:gridCol w:w="2268"/>
        <w:gridCol w:w="2126"/>
        <w:gridCol w:w="4537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109989126"/>
            <w:bookmarkStart w:id="3" w:name="OLE_LINK1240"/>
            <w:bookmarkStart w:id="4" w:name="OLE_LINK1243"/>
            <w:bookmarkStart w:id="5" w:name="OLE_LINK1239"/>
            <w:bookmarkStart w:id="6" w:name="OLE_LINK1238"/>
            <w:bookmarkStart w:id="7" w:name="OLE_LINK785"/>
            <w:bookmarkStart w:id="8" w:name="OLE_LINK786"/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083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uthor</w:t>
            </w:r>
          </w:p>
        </w:tc>
        <w:tc>
          <w:tcPr>
            <w:tcW w:w="2540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amples</w:t>
            </w:r>
          </w:p>
        </w:tc>
        <w:tc>
          <w:tcPr>
            <w:tcW w:w="1276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thods</w:t>
            </w:r>
          </w:p>
        </w:tc>
        <w:tc>
          <w:tcPr>
            <w:tcW w:w="2268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Analytical </w:t>
            </w:r>
            <w:bookmarkStart w:id="9" w:name="OLE_LINK914"/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echniques</w:t>
            </w:r>
            <w:bookmarkEnd w:id="9"/>
          </w:p>
        </w:tc>
        <w:tc>
          <w:tcPr>
            <w:tcW w:w="2126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opics</w:t>
            </w:r>
          </w:p>
        </w:tc>
        <w:tc>
          <w:tcPr>
            <w:tcW w:w="4537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Finding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  <w:t>Aguillon et al. (2020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09 American university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urvey, scal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nfirmatory factor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self-efficacy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here existed a deep-rooted gender stereotype of self-efficacy, especially in STEM courses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10" w:name="_Hlk109989869"/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11" w:name="OLE_LINK4"/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  <w:t>Arens</w:t>
            </w:r>
            <w:bookmarkEnd w:id="11"/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et al. (2022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3209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German high scho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cal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ructural equation modeling, Mplus 8.2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self-efficacy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s for math, the previous self-concept was positively associated with subsequent self-efficacy, whereas previous self-efficacy was not relevant to the subsequent self-concept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14:textFill>
                  <w14:solidFill>
                    <w14:schemeClr w14:val="tx1"/>
                  </w14:solidFill>
                </w14:textFill>
              </w:rPr>
              <w:t>Arens et al (2018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514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Germa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lementary school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, scal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confirmatory factor analysis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 was significantly interrelated with achievement within domains and across domains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Bakan Kalaycioglu (2017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771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Turkish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high school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tor analysis; multiple indicator multiple cause model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hievement, academic self-concep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he increase of school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 mathematics achievement leads to a decrease of s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mathematics self-concept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eaudrie (2018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281 Spanish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primary scho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luster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performance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 is conducive to improve s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literacy performance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erger (2020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10051 Australian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high scho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atent profile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, performance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ositive self-concept leads to higher achievement and subjects preference towards math and science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urger et al. (2019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164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South African high scho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urvey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standard multiple regression analyses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performance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 and performance play a crucial in boosting s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academic success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astejon (2016)</w:t>
            </w:r>
          </w:p>
        </w:tc>
        <w:tc>
          <w:tcPr>
            <w:tcW w:w="2540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40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panis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high school students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  <w:tc>
          <w:tcPr>
            <w:tcW w:w="226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ultiple regression analysis, Chi-square test</w:t>
            </w:r>
          </w:p>
        </w:tc>
        <w:tc>
          <w:tcPr>
            <w:tcW w:w="212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</w:t>
            </w:r>
          </w:p>
        </w:tc>
        <w:tc>
          <w:tcPr>
            <w:tcW w:w="45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mpared with underachieving and normal achieving students, overachieving students have higher academic self-concept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ambria et al. (2017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2079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Germa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econdary school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est, 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ultilevel structural equation model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oys and girls underwent big-fish-little-pond effect in the same way.</w:t>
            </w:r>
          </w:p>
        </w:tc>
      </w:tr>
      <w:bookmarkEnd w:id="2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hen et al. (2015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407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Chines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ocational college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ructural equation modeling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earning strategies play a mediational role between academic self-concept and achievement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heng et al. (2014)</w:t>
            </w:r>
          </w:p>
        </w:tc>
        <w:tc>
          <w:tcPr>
            <w:tcW w:w="2540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7334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Chinese secondary scho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  <w:tc>
          <w:tcPr>
            <w:tcW w:w="226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nfirmatory factor analysis</w:t>
            </w:r>
          </w:p>
        </w:tc>
        <w:tc>
          <w:tcPr>
            <w:tcW w:w="212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motivation</w:t>
            </w:r>
          </w:p>
        </w:tc>
        <w:tc>
          <w:tcPr>
            <w:tcW w:w="45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 with higher motivation suffer from stronger BFLPE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lmar et al. (2019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191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Australia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rimary school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, scal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ructural equation model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performance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performance is associated with academic buoyancy via academic-self-concept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oper (2018)</w:t>
            </w:r>
          </w:p>
        </w:tc>
        <w:tc>
          <w:tcPr>
            <w:tcW w:w="2540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244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American university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urvey</w:t>
            </w:r>
          </w:p>
        </w:tc>
        <w:tc>
          <w:tcPr>
            <w:tcW w:w="226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inear regression, logistic regression</w:t>
            </w:r>
          </w:p>
        </w:tc>
        <w:tc>
          <w:tcPr>
            <w:tcW w:w="212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performance, achievement</w:t>
            </w:r>
          </w:p>
        </w:tc>
        <w:tc>
          <w:tcPr>
            <w:tcW w:w="45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 has an influence on s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participation in group discussion and achievement in active learning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12" w:name="OLE_LINK1"/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e Gaer</w:t>
            </w:r>
            <w:bookmarkEnd w:id="12"/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t al. (2009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2687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Belgian secondary scho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, test, scal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ultivariate multilevel latent growth curve model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motivation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here is a correlation between the development of motivation and academic self-concept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cke et al. (2018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14,985 U.S.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indergartner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Chi-square test,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chool-average achievement has a negative effect on individual self-concept and no positive effect on individual achievement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ietrich et al. (2019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5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German secondary schoo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cal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atent-transition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otivation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oys tended to maintain higher motivation than girls particularly in math and science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mmerichs, L., et al. (2021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395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Germa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eacher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urvey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ultivariate analysis of variance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correlational analyse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he COVID-19 pandemic exerted a negative effect on s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academic self-concept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rentaitė et al., 2022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1439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ithuanian secondary schoo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est, scale, 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atent profile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motivation, performance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 was conducive to strengthen the positive link between motivation and performance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rtl et al. (2017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296 German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university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urvey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atent regression model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performance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EM-oriented self-concept could be negatively attributed to gender stereotypes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spinoza et al. (2020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380 Chilean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econdary schoo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est, 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ultivariate analysis, multi-level regression analyse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motivation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here exist gender differences in mathematics lea</w:t>
            </w:r>
            <w:ins w:id="0" w:author="王 雷宏" w:date="2023-02-03T11:21:00Z">
              <w:r>
                <w:rPr>
                  <w:rFonts w:ascii="Times New Roman" w:hAnsi="Times New Roman" w:cs="Times New Roman"/>
                  <w:color w:val="000000" w:themeColor="text1"/>
                  <w:sz w:val="13"/>
                  <w:szCs w:val="13"/>
                  <w:u w:val="none"/>
                  <w:shd w:val="clear" w:color="auto" w:fill="FFFFFF"/>
                  <w14:textFill>
                    <w14:solidFill>
                      <w14:schemeClr w14:val="tx1"/>
                    </w14:solidFill>
                  </w14:textFill>
                </w:rPr>
                <w:t>r</w:t>
              </w:r>
            </w:ins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ing, namely, boys surpass girls in mathematics academic self-concept, achievement, and motivation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13" w:name="OLE_LINK1254"/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bookmarkEnd w:id="13"/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Ferla et al. (2009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8796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elgia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secondary scho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urvey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nfirmatory factor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self-efficacy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academic self-concept has an influence on their self-efficacy beliefs and academic self-efficacy could predict academic achievement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Ferla et al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(2010).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512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elgia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freshmen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nfirmatory factor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self-efficacy, performance, motivation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oth academic self-concept and self-efficacy exert a significant influence on s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academic behavior, such as performance and motivation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Fleischmann e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al (2021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9104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German secondary scho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est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ultilevel structural equation model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 usually suffered from lower academic self-concept, in company with higher-achieving classmates than lower-achieving classmates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8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orges et al. (2018)</w:t>
            </w:r>
          </w:p>
        </w:tc>
        <w:tc>
          <w:tcPr>
            <w:tcW w:w="2540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446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Germa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lementary students</w:t>
            </w:r>
          </w:p>
        </w:tc>
        <w:tc>
          <w:tcPr>
            <w:tcW w:w="127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cale, test</w:t>
            </w:r>
          </w:p>
        </w:tc>
        <w:tc>
          <w:tcPr>
            <w:tcW w:w="226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nfirmatory factor analysis</w:t>
            </w:r>
          </w:p>
        </w:tc>
        <w:tc>
          <w:tcPr>
            <w:tcW w:w="2126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performance</w:t>
            </w:r>
          </w:p>
        </w:tc>
        <w:tc>
          <w:tcPr>
            <w:tcW w:w="4537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s for children with learning disabilities, the reciprocal effect between academic self-concept and performance weakens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uay et al. (2010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925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Canadia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 school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estionnaire, scal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ructural equation modeling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motivation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here exist mediational and additive effects among academic self-concept, motivation, and achievement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uay et al. (2019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820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Canadia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indergarten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urvey, interview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ructural equation modeling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motivation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 positively mediates the relation between intrinsic motivation and achievement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uggemos (2021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202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Swiss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chool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atent growth curve modeling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self-efficacy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such as computer thinking self-concept was proved to be tightly associated with self-efficacy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uo et al. (2020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302 Chinese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secondary scho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iao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ale, 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ructural equation model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performance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 is conducive to boost s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problem solving performance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arimova et al. (2020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540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Azeri secondary scho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nline test, 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nfirmatory factor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he correlation between academic self-concept and achievement is domain-specific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eller et al. (2021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470,804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elementary and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econdary school s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across 13 countrie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est, scal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olynomial and interrupted regression analyse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he relationship between achievement and academic self-concept is not always linear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hajavy et al. (2018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200 Iranian secondary school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oubly latent multilevel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self-efficacy, motivation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here is a positive relation between achievement and all the motivational constructs, ranging from academic self-concept, self-efficacy, achievement goals to interest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halaila (2015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170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srael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undergraduate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cale, 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ultiple mediator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, motivation, performance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 is positively associated with achievement. Moreover, test anxiety has negative effect on achievement, which can be moderated by intrinsic motivation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orhonen (2014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1152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Finnish secondary scho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cal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atent profile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performance, self-efficacy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 with low-performance, negative self-concept, and self-efficacy, are more likely to drop out of school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14" w:name="OLE_LINK3"/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azarides</w:t>
            </w:r>
            <w:bookmarkEnd w:id="14"/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t al. (2021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07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German secondary schoo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ulti-level modelling, cross-level interaction analyse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, self-efficacy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self-concept of ability is a significant predictor of achievement emotions, which can be strengthened by improving teaching quality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in et al. (2016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TIMSS datase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erarchical linear modelling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oss-cultural modesty bias may make academic self-concept negatively associated with achievemen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aechter et al. (2022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314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Australian university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ructural equation model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motivation, performance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15" w:name="_Hlk119487241"/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 academic self-concept and motivation are conducive to enhance s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performance and achievement emotions, especially in adverse circumstances.</w:t>
            </w:r>
            <w:bookmarkEnd w:id="15"/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16" w:name="_Hlk119489587"/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inxten et al. (2013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834 Flemish adolesc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ructural equation model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he reciprocal effect between academic self-concept and achievement changes over time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17" w:name="OLE_LINK5"/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lieninger</w:t>
            </w:r>
            <w:bookmarkEnd w:id="17"/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t al. (2015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35015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German high scho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elf-report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ultilevel modelling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n terms of science, males are susceptible to big-fish-little-pond effect.</w:t>
            </w:r>
          </w:p>
        </w:tc>
      </w:tr>
      <w:bookmarkEnd w:id="16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reckel et al. (2008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362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German secondary scho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rrelation and regression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motivation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mpared with average-ability students, there exist larger gender differences in gifted students in terms of academic self-concept, motivation, and achievement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ymo et al. (2019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297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American secondary scho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, self-report, scal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factor analysis, analysis of variance (ANOVA) 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performance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Academic self-concept was not capable of mediating the relation between academic performance and test anxiety.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18" w:name="OLE_LINK2"/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etelsdorf</w:t>
            </w:r>
            <w:bookmarkEnd w:id="18"/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t al. (2014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1508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Germa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econdary school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ests and questionnaires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ructural equation modeling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here exist reciprocal effects between academic self-concept and achievement, which is in accord with skill-development hypothesis and self-enhancement hypothesis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avolainen, P. A., et al. (2018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9 Finnish secondary school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al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ultilevel growth curve model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performance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ender differences seemed to constantly make a difference to students’ academic behaviors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cherer (2013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459 German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high scho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, scal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nfirmatory factor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self-efficacy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academic self-concept and self-efficacy play a significant role in enhancing s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19" w:name="_GoBack"/>
            <w:bookmarkEnd w:id="19"/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njoyment in chemistry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chnitzler et al. (2021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397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Germa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 school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atent profile analysis, person-centered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, performance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he higher academic self-concept, the higher engagement. The higher engagement, the higher achievement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eegh et al. (2021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974 German high school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cale, survey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oderated mediation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, performance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ender stereotypes exerted negative influence on female students’ representation in STEM courses and career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ocker et al. (2021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990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rabia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high scho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elf-description questionnaire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nfirmatory factor analysis, structural equation modelling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here is a positive relation between academic self-concept and achievement within the domain and negative one across domains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omas et al. (2020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614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secondary schoo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in Dominican Republic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cales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ructural equation model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elf-efficacy, performance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elf-efficacy has a positive effect on students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engagement and behavioral engagement usually leads to academic success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an de Gaer et al. (2012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53403 students from 53 countrie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est, questionnaires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ulti-level regression model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achievement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n terms of cross-cultural comparison, academic self-concept may be negatively and paradoxically associated with achievement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irthwein et al. (2020)</w:t>
            </w:r>
          </w:p>
        </w:tc>
        <w:tc>
          <w:tcPr>
            <w:tcW w:w="25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5 German high school students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st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nfirmatory factor analysis</w:t>
            </w:r>
          </w:p>
        </w:tc>
        <w:tc>
          <w:tcPr>
            <w:tcW w:w="21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ademic self-concept, motivation</w:t>
            </w:r>
          </w:p>
        </w:tc>
        <w:tc>
          <w:tcPr>
            <w:tcW w:w="453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he influence of gender stereotypes of academic self-concept on motivation may vary from boys to girls</w:t>
            </w:r>
          </w:p>
        </w:tc>
      </w:tr>
      <w:bookmarkEnd w:id="3"/>
      <w:bookmarkEnd w:id="4"/>
      <w:bookmarkEnd w:id="5"/>
      <w:bookmarkEnd w:id="6"/>
      <w:bookmarkEnd w:id="7"/>
      <w:bookmarkEnd w:id="8"/>
      <w:bookmarkEnd w:id="10"/>
    </w:tbl>
    <w:p>
      <w:pPr>
        <w:ind w:firstLine="65" w:firstLineChars="50"/>
        <w:jc w:val="both"/>
        <w:rPr>
          <w:rFonts w:ascii="Times New Roman" w:hAnsi="Times New Roman" w:cs="Times New Roman"/>
          <w:color w:val="000000" w:themeColor="text1"/>
          <w:sz w:val="13"/>
          <w:szCs w:val="13"/>
          <w:shd w:val="clear" w:color="auto" w:fill="FFFFFF"/>
          <w14:textFill>
            <w14:solidFill>
              <w14:schemeClr w14:val="tx1"/>
            </w14:solidFill>
          </w14:textFill>
        </w:rPr>
      </w:pPr>
    </w:p>
    <w:sectPr>
      <w:pgSz w:w="16840" w:h="11900" w:orient="landscape"/>
      <w:pgMar w:top="72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王 雷宏">
    <w15:presenceInfo w15:providerId="Windows Live" w15:userId="6dd0c942601b8a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U5NWM1ZmJmNjUyOGEwOTY5ZTJhYmZjY2VlNmE4NjQifQ=="/>
  </w:docVars>
  <w:rsids>
    <w:rsidRoot w:val="005142F1"/>
    <w:rsid w:val="00003A0C"/>
    <w:rsid w:val="00012CA0"/>
    <w:rsid w:val="00020586"/>
    <w:rsid w:val="0002394E"/>
    <w:rsid w:val="00057F83"/>
    <w:rsid w:val="00061253"/>
    <w:rsid w:val="00063BE4"/>
    <w:rsid w:val="00070243"/>
    <w:rsid w:val="00074E14"/>
    <w:rsid w:val="0008437F"/>
    <w:rsid w:val="00086E26"/>
    <w:rsid w:val="00091CCF"/>
    <w:rsid w:val="000966DC"/>
    <w:rsid w:val="000A310C"/>
    <w:rsid w:val="000A4D2C"/>
    <w:rsid w:val="000C0139"/>
    <w:rsid w:val="000C504C"/>
    <w:rsid w:val="000D4718"/>
    <w:rsid w:val="000F05CF"/>
    <w:rsid w:val="000F13AF"/>
    <w:rsid w:val="000F19B5"/>
    <w:rsid w:val="000F3500"/>
    <w:rsid w:val="000F75B6"/>
    <w:rsid w:val="00103EB6"/>
    <w:rsid w:val="001069E0"/>
    <w:rsid w:val="00123E15"/>
    <w:rsid w:val="00130DC2"/>
    <w:rsid w:val="00132155"/>
    <w:rsid w:val="00137027"/>
    <w:rsid w:val="00137353"/>
    <w:rsid w:val="00137923"/>
    <w:rsid w:val="0015140A"/>
    <w:rsid w:val="001516A7"/>
    <w:rsid w:val="00153F25"/>
    <w:rsid w:val="00156129"/>
    <w:rsid w:val="00172226"/>
    <w:rsid w:val="00173164"/>
    <w:rsid w:val="00174547"/>
    <w:rsid w:val="00174834"/>
    <w:rsid w:val="001818B9"/>
    <w:rsid w:val="00184966"/>
    <w:rsid w:val="00185903"/>
    <w:rsid w:val="0019113F"/>
    <w:rsid w:val="001A22B8"/>
    <w:rsid w:val="001C1556"/>
    <w:rsid w:val="001C594C"/>
    <w:rsid w:val="001C683C"/>
    <w:rsid w:val="001D58F8"/>
    <w:rsid w:val="001E7B85"/>
    <w:rsid w:val="001F7052"/>
    <w:rsid w:val="00204549"/>
    <w:rsid w:val="00205224"/>
    <w:rsid w:val="00210D75"/>
    <w:rsid w:val="002120EA"/>
    <w:rsid w:val="00220330"/>
    <w:rsid w:val="00222E4E"/>
    <w:rsid w:val="002258F3"/>
    <w:rsid w:val="002312B8"/>
    <w:rsid w:val="00243ABA"/>
    <w:rsid w:val="002524BE"/>
    <w:rsid w:val="00270ED5"/>
    <w:rsid w:val="0027124E"/>
    <w:rsid w:val="00291B9C"/>
    <w:rsid w:val="002A2146"/>
    <w:rsid w:val="002A3742"/>
    <w:rsid w:val="002A653F"/>
    <w:rsid w:val="002A7B82"/>
    <w:rsid w:val="002B4044"/>
    <w:rsid w:val="002C28C1"/>
    <w:rsid w:val="002C6981"/>
    <w:rsid w:val="002C7448"/>
    <w:rsid w:val="002D7F63"/>
    <w:rsid w:val="002F3FF7"/>
    <w:rsid w:val="002F5FA6"/>
    <w:rsid w:val="003009D1"/>
    <w:rsid w:val="003137E0"/>
    <w:rsid w:val="00327305"/>
    <w:rsid w:val="003325A0"/>
    <w:rsid w:val="003378FA"/>
    <w:rsid w:val="00345112"/>
    <w:rsid w:val="00345827"/>
    <w:rsid w:val="003458B7"/>
    <w:rsid w:val="003534D6"/>
    <w:rsid w:val="00360B84"/>
    <w:rsid w:val="00365E7F"/>
    <w:rsid w:val="00365F88"/>
    <w:rsid w:val="00366060"/>
    <w:rsid w:val="00373B78"/>
    <w:rsid w:val="00381EDF"/>
    <w:rsid w:val="003860A0"/>
    <w:rsid w:val="003906EA"/>
    <w:rsid w:val="00397C69"/>
    <w:rsid w:val="003A1CE7"/>
    <w:rsid w:val="003B6755"/>
    <w:rsid w:val="003C4D48"/>
    <w:rsid w:val="003C5C05"/>
    <w:rsid w:val="003C66F2"/>
    <w:rsid w:val="003D4865"/>
    <w:rsid w:val="003D6FA2"/>
    <w:rsid w:val="003F7FDA"/>
    <w:rsid w:val="004046A5"/>
    <w:rsid w:val="0041208F"/>
    <w:rsid w:val="00415C16"/>
    <w:rsid w:val="00417705"/>
    <w:rsid w:val="00417BBF"/>
    <w:rsid w:val="00424415"/>
    <w:rsid w:val="0042709B"/>
    <w:rsid w:val="00431DB3"/>
    <w:rsid w:val="0043653E"/>
    <w:rsid w:val="00436BD0"/>
    <w:rsid w:val="004439A4"/>
    <w:rsid w:val="00447F27"/>
    <w:rsid w:val="0046158A"/>
    <w:rsid w:val="00476C63"/>
    <w:rsid w:val="004A3AF4"/>
    <w:rsid w:val="004A7083"/>
    <w:rsid w:val="004C0155"/>
    <w:rsid w:val="004C1EA3"/>
    <w:rsid w:val="004C44BF"/>
    <w:rsid w:val="004E1D1E"/>
    <w:rsid w:val="004F5DB6"/>
    <w:rsid w:val="005142F1"/>
    <w:rsid w:val="00516335"/>
    <w:rsid w:val="00525DE5"/>
    <w:rsid w:val="005300B4"/>
    <w:rsid w:val="00532229"/>
    <w:rsid w:val="00543BCB"/>
    <w:rsid w:val="00551A6C"/>
    <w:rsid w:val="00554B26"/>
    <w:rsid w:val="00555570"/>
    <w:rsid w:val="005701BF"/>
    <w:rsid w:val="0058084C"/>
    <w:rsid w:val="005A3A2D"/>
    <w:rsid w:val="005A53D9"/>
    <w:rsid w:val="005B3297"/>
    <w:rsid w:val="005B428D"/>
    <w:rsid w:val="005B5468"/>
    <w:rsid w:val="005B66D6"/>
    <w:rsid w:val="005C387E"/>
    <w:rsid w:val="005C5988"/>
    <w:rsid w:val="005C63B2"/>
    <w:rsid w:val="005D52B1"/>
    <w:rsid w:val="005E4F0E"/>
    <w:rsid w:val="005E6553"/>
    <w:rsid w:val="005E73B5"/>
    <w:rsid w:val="006026F4"/>
    <w:rsid w:val="00602EDA"/>
    <w:rsid w:val="006102DA"/>
    <w:rsid w:val="0061401F"/>
    <w:rsid w:val="00614B86"/>
    <w:rsid w:val="00622681"/>
    <w:rsid w:val="00636268"/>
    <w:rsid w:val="00640540"/>
    <w:rsid w:val="00640A0D"/>
    <w:rsid w:val="00642A09"/>
    <w:rsid w:val="00646F39"/>
    <w:rsid w:val="00647799"/>
    <w:rsid w:val="00653238"/>
    <w:rsid w:val="006758BD"/>
    <w:rsid w:val="0067611E"/>
    <w:rsid w:val="006822CE"/>
    <w:rsid w:val="0068502C"/>
    <w:rsid w:val="006876DF"/>
    <w:rsid w:val="006A368A"/>
    <w:rsid w:val="006A3ACF"/>
    <w:rsid w:val="006B18D9"/>
    <w:rsid w:val="006B2B53"/>
    <w:rsid w:val="006B401A"/>
    <w:rsid w:val="006C682F"/>
    <w:rsid w:val="006E0B30"/>
    <w:rsid w:val="006E6452"/>
    <w:rsid w:val="006E7F11"/>
    <w:rsid w:val="006F04AF"/>
    <w:rsid w:val="006F4303"/>
    <w:rsid w:val="006F726C"/>
    <w:rsid w:val="0070281C"/>
    <w:rsid w:val="007103DF"/>
    <w:rsid w:val="007153EC"/>
    <w:rsid w:val="00716900"/>
    <w:rsid w:val="0072139E"/>
    <w:rsid w:val="00724480"/>
    <w:rsid w:val="00726B2A"/>
    <w:rsid w:val="00731499"/>
    <w:rsid w:val="00733902"/>
    <w:rsid w:val="00742967"/>
    <w:rsid w:val="00744D22"/>
    <w:rsid w:val="00750BCE"/>
    <w:rsid w:val="00753432"/>
    <w:rsid w:val="00756F4B"/>
    <w:rsid w:val="0078236F"/>
    <w:rsid w:val="007847D6"/>
    <w:rsid w:val="00785525"/>
    <w:rsid w:val="007A09CE"/>
    <w:rsid w:val="007A4A1A"/>
    <w:rsid w:val="007A6DB1"/>
    <w:rsid w:val="007A7213"/>
    <w:rsid w:val="007B03FB"/>
    <w:rsid w:val="007B7C07"/>
    <w:rsid w:val="007C6514"/>
    <w:rsid w:val="007D1117"/>
    <w:rsid w:val="007D28BD"/>
    <w:rsid w:val="007D472A"/>
    <w:rsid w:val="007D6C9E"/>
    <w:rsid w:val="007E3D1C"/>
    <w:rsid w:val="007E5B31"/>
    <w:rsid w:val="007F7FFE"/>
    <w:rsid w:val="00807150"/>
    <w:rsid w:val="00811FC7"/>
    <w:rsid w:val="0081304D"/>
    <w:rsid w:val="008135E8"/>
    <w:rsid w:val="0081519E"/>
    <w:rsid w:val="0081678F"/>
    <w:rsid w:val="00830370"/>
    <w:rsid w:val="008333EF"/>
    <w:rsid w:val="00835143"/>
    <w:rsid w:val="00840879"/>
    <w:rsid w:val="00845568"/>
    <w:rsid w:val="00845D80"/>
    <w:rsid w:val="00850685"/>
    <w:rsid w:val="0085119A"/>
    <w:rsid w:val="0085338A"/>
    <w:rsid w:val="00860A55"/>
    <w:rsid w:val="008610FA"/>
    <w:rsid w:val="00863E94"/>
    <w:rsid w:val="00865D4E"/>
    <w:rsid w:val="00885B16"/>
    <w:rsid w:val="00895F29"/>
    <w:rsid w:val="008974B7"/>
    <w:rsid w:val="008A3531"/>
    <w:rsid w:val="008B13A2"/>
    <w:rsid w:val="008B264B"/>
    <w:rsid w:val="008B5C95"/>
    <w:rsid w:val="008C100B"/>
    <w:rsid w:val="008C444D"/>
    <w:rsid w:val="008C759A"/>
    <w:rsid w:val="008E663E"/>
    <w:rsid w:val="008F4691"/>
    <w:rsid w:val="00907801"/>
    <w:rsid w:val="00923164"/>
    <w:rsid w:val="00925C5F"/>
    <w:rsid w:val="00931770"/>
    <w:rsid w:val="00931A94"/>
    <w:rsid w:val="00933D88"/>
    <w:rsid w:val="0093748D"/>
    <w:rsid w:val="00944F90"/>
    <w:rsid w:val="00951ECC"/>
    <w:rsid w:val="00953551"/>
    <w:rsid w:val="009546D1"/>
    <w:rsid w:val="00957B38"/>
    <w:rsid w:val="00975A23"/>
    <w:rsid w:val="00990081"/>
    <w:rsid w:val="0099048F"/>
    <w:rsid w:val="00996117"/>
    <w:rsid w:val="009A223D"/>
    <w:rsid w:val="009A3AD5"/>
    <w:rsid w:val="009A4631"/>
    <w:rsid w:val="009A70D7"/>
    <w:rsid w:val="009B0813"/>
    <w:rsid w:val="009B2C52"/>
    <w:rsid w:val="009B52F8"/>
    <w:rsid w:val="009D17D0"/>
    <w:rsid w:val="009D6035"/>
    <w:rsid w:val="009F3168"/>
    <w:rsid w:val="009F6DE4"/>
    <w:rsid w:val="00A02C4F"/>
    <w:rsid w:val="00A059E5"/>
    <w:rsid w:val="00A078C9"/>
    <w:rsid w:val="00A11F36"/>
    <w:rsid w:val="00A12973"/>
    <w:rsid w:val="00A1316B"/>
    <w:rsid w:val="00A13AC5"/>
    <w:rsid w:val="00A1490F"/>
    <w:rsid w:val="00A17D2A"/>
    <w:rsid w:val="00A25986"/>
    <w:rsid w:val="00A30896"/>
    <w:rsid w:val="00A316AE"/>
    <w:rsid w:val="00A36910"/>
    <w:rsid w:val="00A44F10"/>
    <w:rsid w:val="00A533DC"/>
    <w:rsid w:val="00A53968"/>
    <w:rsid w:val="00A54264"/>
    <w:rsid w:val="00A549CA"/>
    <w:rsid w:val="00A62339"/>
    <w:rsid w:val="00A64C9C"/>
    <w:rsid w:val="00A714FC"/>
    <w:rsid w:val="00A72759"/>
    <w:rsid w:val="00A736F0"/>
    <w:rsid w:val="00A750F4"/>
    <w:rsid w:val="00A76DF7"/>
    <w:rsid w:val="00A80C28"/>
    <w:rsid w:val="00A835C1"/>
    <w:rsid w:val="00A83C38"/>
    <w:rsid w:val="00A87A2C"/>
    <w:rsid w:val="00A900A9"/>
    <w:rsid w:val="00A914DB"/>
    <w:rsid w:val="00AA5B17"/>
    <w:rsid w:val="00AA686E"/>
    <w:rsid w:val="00AB0D85"/>
    <w:rsid w:val="00AB3FE1"/>
    <w:rsid w:val="00AB4D38"/>
    <w:rsid w:val="00AB7976"/>
    <w:rsid w:val="00AC368D"/>
    <w:rsid w:val="00AC6054"/>
    <w:rsid w:val="00AC7999"/>
    <w:rsid w:val="00AD3EA6"/>
    <w:rsid w:val="00AE5F42"/>
    <w:rsid w:val="00AF273D"/>
    <w:rsid w:val="00B1061C"/>
    <w:rsid w:val="00B20A91"/>
    <w:rsid w:val="00B20D03"/>
    <w:rsid w:val="00B21E62"/>
    <w:rsid w:val="00B3614A"/>
    <w:rsid w:val="00B41957"/>
    <w:rsid w:val="00B5295C"/>
    <w:rsid w:val="00B637ED"/>
    <w:rsid w:val="00B6738E"/>
    <w:rsid w:val="00B84147"/>
    <w:rsid w:val="00B874DC"/>
    <w:rsid w:val="00B8788C"/>
    <w:rsid w:val="00B92033"/>
    <w:rsid w:val="00BB55FA"/>
    <w:rsid w:val="00BE3F02"/>
    <w:rsid w:val="00BF1EBE"/>
    <w:rsid w:val="00BF3B7A"/>
    <w:rsid w:val="00C2016E"/>
    <w:rsid w:val="00C30F6E"/>
    <w:rsid w:val="00C31CDA"/>
    <w:rsid w:val="00C6224C"/>
    <w:rsid w:val="00C63C33"/>
    <w:rsid w:val="00C716CF"/>
    <w:rsid w:val="00C7299B"/>
    <w:rsid w:val="00C850F5"/>
    <w:rsid w:val="00C86EA8"/>
    <w:rsid w:val="00C92221"/>
    <w:rsid w:val="00C9499C"/>
    <w:rsid w:val="00C95426"/>
    <w:rsid w:val="00CA312B"/>
    <w:rsid w:val="00CA46A8"/>
    <w:rsid w:val="00CB1B45"/>
    <w:rsid w:val="00CB4567"/>
    <w:rsid w:val="00CB5DE8"/>
    <w:rsid w:val="00CC017D"/>
    <w:rsid w:val="00CC074D"/>
    <w:rsid w:val="00CC4568"/>
    <w:rsid w:val="00CC7C8B"/>
    <w:rsid w:val="00CD1AAB"/>
    <w:rsid w:val="00CD2BFE"/>
    <w:rsid w:val="00CD412B"/>
    <w:rsid w:val="00CE68B3"/>
    <w:rsid w:val="00CE6E1E"/>
    <w:rsid w:val="00CF1DC1"/>
    <w:rsid w:val="00D0239B"/>
    <w:rsid w:val="00D14FF2"/>
    <w:rsid w:val="00D17F1D"/>
    <w:rsid w:val="00D315AA"/>
    <w:rsid w:val="00D3365D"/>
    <w:rsid w:val="00D3506C"/>
    <w:rsid w:val="00D435CF"/>
    <w:rsid w:val="00D46FCD"/>
    <w:rsid w:val="00D53E19"/>
    <w:rsid w:val="00D70175"/>
    <w:rsid w:val="00D7032C"/>
    <w:rsid w:val="00D73A9A"/>
    <w:rsid w:val="00D757B3"/>
    <w:rsid w:val="00D77A06"/>
    <w:rsid w:val="00D87068"/>
    <w:rsid w:val="00D97502"/>
    <w:rsid w:val="00D97DF1"/>
    <w:rsid w:val="00DA04AA"/>
    <w:rsid w:val="00DB48F6"/>
    <w:rsid w:val="00DD5AE9"/>
    <w:rsid w:val="00DF395D"/>
    <w:rsid w:val="00DF4B86"/>
    <w:rsid w:val="00DF6F0C"/>
    <w:rsid w:val="00E0569C"/>
    <w:rsid w:val="00E31F2E"/>
    <w:rsid w:val="00E46622"/>
    <w:rsid w:val="00E602B7"/>
    <w:rsid w:val="00E7023E"/>
    <w:rsid w:val="00E725B8"/>
    <w:rsid w:val="00E814AB"/>
    <w:rsid w:val="00EA22D7"/>
    <w:rsid w:val="00EA6A71"/>
    <w:rsid w:val="00ED16B6"/>
    <w:rsid w:val="00ED54EC"/>
    <w:rsid w:val="00EF330B"/>
    <w:rsid w:val="00EF7CB0"/>
    <w:rsid w:val="00F03292"/>
    <w:rsid w:val="00F2344D"/>
    <w:rsid w:val="00F25D5F"/>
    <w:rsid w:val="00F2700D"/>
    <w:rsid w:val="00F27E91"/>
    <w:rsid w:val="00F32596"/>
    <w:rsid w:val="00F34901"/>
    <w:rsid w:val="00F41AF2"/>
    <w:rsid w:val="00F609AC"/>
    <w:rsid w:val="00F67079"/>
    <w:rsid w:val="00F674D1"/>
    <w:rsid w:val="00F71D8D"/>
    <w:rsid w:val="00F74D33"/>
    <w:rsid w:val="00F84D11"/>
    <w:rsid w:val="00F87031"/>
    <w:rsid w:val="00F8738C"/>
    <w:rsid w:val="00F90036"/>
    <w:rsid w:val="00F930B2"/>
    <w:rsid w:val="00F964B0"/>
    <w:rsid w:val="00FA25BA"/>
    <w:rsid w:val="00FA4C63"/>
    <w:rsid w:val="00FA5EB7"/>
    <w:rsid w:val="00FB514F"/>
    <w:rsid w:val="00FD0D7D"/>
    <w:rsid w:val="00FD2503"/>
    <w:rsid w:val="00FE4B4F"/>
    <w:rsid w:val="00FE5B58"/>
    <w:rsid w:val="00FF14FF"/>
    <w:rsid w:val="00FF2AA0"/>
    <w:rsid w:val="065F6406"/>
    <w:rsid w:val="06823015"/>
    <w:rsid w:val="08F6126A"/>
    <w:rsid w:val="09D75426"/>
    <w:rsid w:val="0DFA7935"/>
    <w:rsid w:val="10CF50A9"/>
    <w:rsid w:val="12E640C7"/>
    <w:rsid w:val="16055E25"/>
    <w:rsid w:val="172B7B8B"/>
    <w:rsid w:val="174A5489"/>
    <w:rsid w:val="1927222A"/>
    <w:rsid w:val="19D96F98"/>
    <w:rsid w:val="1CEC0D90"/>
    <w:rsid w:val="1FD61245"/>
    <w:rsid w:val="222F3BF9"/>
    <w:rsid w:val="23103A2A"/>
    <w:rsid w:val="231F5A1C"/>
    <w:rsid w:val="27A434DB"/>
    <w:rsid w:val="29443DAB"/>
    <w:rsid w:val="2E177E9D"/>
    <w:rsid w:val="314F6B8F"/>
    <w:rsid w:val="322B142A"/>
    <w:rsid w:val="34060532"/>
    <w:rsid w:val="35213875"/>
    <w:rsid w:val="37BF1123"/>
    <w:rsid w:val="3D264153"/>
    <w:rsid w:val="3E1B77BE"/>
    <w:rsid w:val="42293D69"/>
    <w:rsid w:val="44896D41"/>
    <w:rsid w:val="4AE9491B"/>
    <w:rsid w:val="4CEE3AE2"/>
    <w:rsid w:val="4F766114"/>
    <w:rsid w:val="526A55A6"/>
    <w:rsid w:val="53332C9A"/>
    <w:rsid w:val="5E753CEC"/>
    <w:rsid w:val="5F8A1E93"/>
    <w:rsid w:val="619E1C26"/>
    <w:rsid w:val="64264155"/>
    <w:rsid w:val="64C73242"/>
    <w:rsid w:val="68AB515B"/>
    <w:rsid w:val="6B4B76A2"/>
    <w:rsid w:val="70980188"/>
    <w:rsid w:val="787770C1"/>
    <w:rsid w:val="7AB33454"/>
    <w:rsid w:val="7BF64ECD"/>
    <w:rsid w:val="7CE81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character" w:styleId="8">
    <w:name w:val="annotation reference"/>
    <w:basedOn w:val="7"/>
    <w:semiHidden/>
    <w:unhideWhenUsed/>
    <w:qFormat/>
    <w:uiPriority w:val="99"/>
    <w:rPr>
      <w:sz w:val="21"/>
      <w:szCs w:val="21"/>
    </w:rPr>
  </w:style>
  <w:style w:type="table" w:customStyle="1" w:styleId="9">
    <w:name w:val="无格式表格 22"/>
    <w:basedOn w:val="6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0">
    <w:name w:val="无格式表格 21"/>
    <w:basedOn w:val="6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1">
    <w:name w:val="页眉 字符"/>
    <w:basedOn w:val="7"/>
    <w:link w:val="4"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12">
    <w:name w:val="页脚 字符"/>
    <w:basedOn w:val="7"/>
    <w:link w:val="3"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13">
    <w:name w:val="批注文字 字符"/>
    <w:basedOn w:val="7"/>
    <w:link w:val="2"/>
    <w:semiHidden/>
    <w:qFormat/>
    <w:uiPriority w:val="99"/>
    <w:rPr>
      <w:rFonts w:ascii="宋体" w:hAnsi="宋体" w:eastAsia="宋体" w:cs="宋体"/>
      <w:sz w:val="24"/>
      <w:szCs w:val="24"/>
    </w:rPr>
  </w:style>
  <w:style w:type="character" w:customStyle="1" w:styleId="14">
    <w:name w:val="批注主题 字符"/>
    <w:basedOn w:val="13"/>
    <w:link w:val="5"/>
    <w:semiHidden/>
    <w:qFormat/>
    <w:uiPriority w:val="99"/>
    <w:rPr>
      <w:rFonts w:ascii="宋体" w:hAnsi="宋体" w:eastAsia="宋体" w:cs="宋体"/>
      <w:b/>
      <w:bCs/>
      <w:sz w:val="24"/>
      <w:szCs w:val="24"/>
    </w:rPr>
  </w:style>
  <w:style w:type="paragraph" w:customStyle="1" w:styleId="15">
    <w:name w:val="Revision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587</Words>
  <Characters>11266</Characters>
  <Lines>91</Lines>
  <Paragraphs>25</Paragraphs>
  <TotalTime>276</TotalTime>
  <ScaleCrop>false</ScaleCrop>
  <LinksUpToDate>false</LinksUpToDate>
  <CharactersWithSpaces>1251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0:00Z</dcterms:created>
  <dc:creator>Microsoft Office User</dc:creator>
  <cp:lastModifiedBy>聪聪BABY</cp:lastModifiedBy>
  <dcterms:modified xsi:type="dcterms:W3CDTF">2023-03-17T06:42:44Z</dcterms:modified>
  <cp:revision>6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EF356C8B44740C493064FCCB2806FAC</vt:lpwstr>
  </property>
  <property fmtid="{D5CDD505-2E9C-101B-9397-08002B2CF9AE}" pid="4" name="_DocHome">
    <vt:i4>-1028481634</vt:i4>
  </property>
</Properties>
</file>